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9D4" w:rsidRPr="00A92A66" w:rsidRDefault="001B29D4" w:rsidP="001B29D4">
      <w:pPr>
        <w:ind w:firstLineChars="0" w:firstLine="0"/>
        <w:jc w:val="center"/>
        <w:rPr>
          <w:rFonts w:ascii="Times New Roman" w:hAnsi="Times New Roman" w:cs="Times New Roman"/>
          <w:b/>
          <w:sz w:val="24"/>
          <w:szCs w:val="21"/>
        </w:rPr>
      </w:pPr>
      <w:r w:rsidRPr="00A92A66">
        <w:rPr>
          <w:rFonts w:ascii="Times New Roman" w:hAnsi="Times New Roman" w:cs="Times New Roman"/>
          <w:b/>
          <w:sz w:val="24"/>
          <w:szCs w:val="21"/>
        </w:rPr>
        <w:t>Table S</w:t>
      </w:r>
      <w:r w:rsidRPr="00A92A66">
        <w:rPr>
          <w:rFonts w:ascii="Times New Roman" w:hAnsi="Times New Roman" w:cs="Times New Roman" w:hint="eastAsia"/>
          <w:b/>
          <w:sz w:val="24"/>
          <w:szCs w:val="21"/>
        </w:rPr>
        <w:t>2</w:t>
      </w:r>
      <w:r w:rsidRPr="00A92A66">
        <w:rPr>
          <w:rFonts w:ascii="Times New Roman" w:hAnsi="Times New Roman" w:cs="Times New Roman"/>
          <w:b/>
          <w:sz w:val="24"/>
          <w:szCs w:val="21"/>
        </w:rPr>
        <w:t xml:space="preserve">. Gain </w:t>
      </w:r>
      <w:proofErr w:type="spellStart"/>
      <w:r w:rsidRPr="00A92A66">
        <w:rPr>
          <w:rFonts w:ascii="Times New Roman" w:hAnsi="Times New Roman" w:cs="Times New Roman"/>
          <w:b/>
          <w:sz w:val="24"/>
          <w:szCs w:val="21"/>
        </w:rPr>
        <w:t>ceRNA</w:t>
      </w:r>
      <w:proofErr w:type="spellEnd"/>
      <w:r w:rsidRPr="00A92A66">
        <w:rPr>
          <w:rFonts w:ascii="Times New Roman" w:hAnsi="Times New Roman" w:cs="Times New Roman"/>
          <w:b/>
          <w:sz w:val="24"/>
          <w:szCs w:val="21"/>
        </w:rPr>
        <w:t xml:space="preserve"> network</w:t>
      </w:r>
    </w:p>
    <w:tbl>
      <w:tblPr>
        <w:tblW w:w="6095" w:type="dxa"/>
        <w:tblInd w:w="1526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984"/>
        <w:gridCol w:w="1985"/>
        <w:gridCol w:w="2126"/>
      </w:tblGrid>
      <w:tr w:rsidR="001B29D4" w:rsidRPr="00251FB0" w:rsidTr="00E17B34">
        <w:trPr>
          <w:trHeight w:val="300"/>
        </w:trPr>
        <w:tc>
          <w:tcPr>
            <w:tcW w:w="19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51FB0">
              <w:rPr>
                <w:rFonts w:ascii="Times New Roman" w:hAnsi="Times New Roman" w:cs="Times New Roman"/>
                <w:b/>
                <w:szCs w:val="21"/>
              </w:rPr>
              <w:t>mRNA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51FB0">
              <w:rPr>
                <w:rFonts w:ascii="Times New Roman" w:hAnsi="Times New Roman" w:cs="Times New Roman"/>
                <w:b/>
                <w:szCs w:val="21"/>
              </w:rPr>
              <w:t>miRNA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251FB0">
              <w:rPr>
                <w:rFonts w:ascii="Times New Roman" w:hAnsi="Times New Roman" w:cs="Times New Roman"/>
                <w:b/>
                <w:szCs w:val="21"/>
              </w:rPr>
              <w:t>lncRNA</w:t>
            </w:r>
            <w:proofErr w:type="spellEnd"/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tcBorders>
              <w:top w:val="single" w:sz="12" w:space="0" w:color="000000" w:themeColor="text1"/>
            </w:tcBorders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ADAT</w:t>
            </w:r>
          </w:p>
        </w:tc>
        <w:tc>
          <w:tcPr>
            <w:tcW w:w="1985" w:type="dxa"/>
            <w:tcBorders>
              <w:top w:val="single" w:sz="12" w:space="0" w:color="000000" w:themeColor="text1"/>
            </w:tcBorders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AMP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80G15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BCC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BCC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BCC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1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P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RV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8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SM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SM2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SM2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DAMTS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1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DAMTS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DAMTS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DRB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DRB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07O24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ICD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ICD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LCAM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LDH1A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LDH1A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LDH1A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LOX1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LS2CR1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LS2CR1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e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NAPC1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1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84K6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NKRD2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9b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NKRD2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NKRD5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P1M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POF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202-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POF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089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RFIP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NCR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RRDC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RRDC1-AS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3-473L9.4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TF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28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TF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28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TN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TP8A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TP8A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VPR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744K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9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AMBI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TTY15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IC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IC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BIC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IC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IC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MPR1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MPR1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UB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287F9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12orf5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19orf3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60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19orf5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1orf6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1QL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2orf7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2orf7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2orf7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4BP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4orf4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8orf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9orf15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9orf7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07365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5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CNA1D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DM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MKK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MKK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MKK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MKK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CDC102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CDC5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CL1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96649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16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744K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18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18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6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8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C25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C3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C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6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93642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9H8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KN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ECR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ENPL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IF3J-AS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ENPV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80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EP25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ER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18866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CER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18866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IDE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LDN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28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LDN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LSPN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NCR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NTNAP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NTNAP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NTNAP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NTNAP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NTNAP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OG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OL28A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0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OX1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6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PNE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PNE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TX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RYG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2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SD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SNK1G2-AS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83M16.5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STL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43A12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THRC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e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THRC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5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YP2C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84K6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YP7A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AZ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BF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0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BF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DAH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DIAS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EFB12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SC1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GCR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IO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9b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LX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NAJC2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60H22.5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OPEY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NCR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USP2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3-340N1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BF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BF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CT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CT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CT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DC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DEM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EF1A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1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84K6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EGF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GR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GR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LAVL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ML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8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50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RGIC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SRRG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2RL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101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111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111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129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171A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50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171A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50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92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60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96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GEM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CRL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6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EV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9H8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LT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LT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3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LT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MN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8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MN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MN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MN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MOD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OLH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OXA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91814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OXA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91814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SHR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ZD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BP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8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BP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CN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CN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6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DF1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614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DF1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TTY5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DP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FP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FP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JB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NCR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LD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GNE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NPNA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OLM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OLM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OLM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PR17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PR1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PX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RIN3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RIN3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SG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TF2IR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661P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UCY1A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UCY1A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UCY1A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9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UCY2D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80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AS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D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IPK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MMR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MOX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NRNPF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9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PC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9H8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PGD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DO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93642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DU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20D14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FNA1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05150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FNA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84K6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L1F1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L1RL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MP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NG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NO80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NSRR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QGAP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RF2B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RX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GEM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TGAE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TM2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0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JMJD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ATNB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CNH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84K6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CNH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CNJ1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CNJ1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3a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KIAA010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IF20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IF2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IF4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93642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IF4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IR2DL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LHL2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RT4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RT4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RTDAP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9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AMA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43A12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CT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EKR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744K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G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6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P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GEM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OX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90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OX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OX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OX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8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SM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SM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Y6G5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D2L1BP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TD-3179P9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D2L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RCKSL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e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089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C1R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28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CCC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NP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e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KI6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KI6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LNR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NCR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OG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ORN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661P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PND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20D14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PZ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RPL4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SC-AS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3a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SC-AS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0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SC-AS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UC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210HG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YH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661P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Y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5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089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AA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NAMPT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ARS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CALD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CALD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CF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07O24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TO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9b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TO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90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TO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TO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TO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FKBID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FKBIE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LRP1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696F12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PR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R4A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RCAM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RCAM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1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USA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USA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CLN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GFOD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IT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NECUT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e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NECUT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NECUT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10G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P17.4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1I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2A1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2L1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2T1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287F9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3-340N1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51G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202-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6C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6C7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287F9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9A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P001476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S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2RY1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43A12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P4H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8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AGE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AH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AH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ATL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DHA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DHB1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DHB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17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DHB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NXL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SK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DIA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GLS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NLIPR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OLR2C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AT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M1H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P1R9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P3C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P3C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9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DX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93642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DX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F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P17.4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KRIR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KRIR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PF3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SG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TF1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7E14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YY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02511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AB2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AB3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AB4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e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ABEP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NCR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AG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APGEF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EL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9H8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2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FPL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FX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RFX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MI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NF12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NF14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6b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GRI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8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L18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L18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L3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N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287F9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S27L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S6KC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8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TN4R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100A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84K6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AMD1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A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A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NCR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CGB1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60H22.5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CN10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NCR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DK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EMA6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ERPIN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13A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55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16A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23A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P17.4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35A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35A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35F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38A1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44A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4A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9A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9A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O1A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N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UR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28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UR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43A12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MPDL3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MPDL3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MS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NX1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OX1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04O13.5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OX1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80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OX1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ATA2L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ATC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84K6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SPATS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ATS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DEF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20D14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DEF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899L11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DEF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98P14.5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DEF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OCK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5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ON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6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ON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RR2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RR2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93642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RR2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71E19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RR2E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S18L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661P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T6GALNAC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TA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TEAP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TIL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TIL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URF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YT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744K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YTL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P17.4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ARS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BC1D2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8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BC1D3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BC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661P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DRD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NCR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FAP2D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84K6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GDS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e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GDS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HRSP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P001476.3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HRSP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9H8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GIT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GIT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e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MC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MEM14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MEM14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MEM14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MEM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NFAIP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OP2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53IN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53IN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53IN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53IN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X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TRAF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210HG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RAT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RPM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RPM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RPV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661P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SNARE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A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80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GT2B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GT2B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GT2B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MOD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384K6.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PF3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9H8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PK1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PK1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AMP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GLL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c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N1R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52L7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PS4A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STM2L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WA5B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2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WA5B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WDR5B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661P17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WDR7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WNT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6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XB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6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176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BED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30C7.5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BED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BED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LJ37035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BED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39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BED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BTB3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BTB32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DHHC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13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d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AIC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28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9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33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33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415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44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9a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44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52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56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56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1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57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57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587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4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ZNF649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3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705G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7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714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716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0-5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75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CAT4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9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3a-3p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937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P1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982M15.8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P3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144450.2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SCAN20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5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1B29D4" w:rsidRPr="00251FB0" w:rsidTr="00E17B34">
        <w:trPr>
          <w:trHeight w:val="300"/>
        </w:trPr>
        <w:tc>
          <w:tcPr>
            <w:tcW w:w="1984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UFSP</w:t>
            </w:r>
          </w:p>
        </w:tc>
        <w:tc>
          <w:tcPr>
            <w:tcW w:w="1985" w:type="dxa"/>
            <w:noWrap/>
            <w:hideMark/>
          </w:tcPr>
          <w:p w:rsidR="001B29D4" w:rsidRPr="00251FB0" w:rsidRDefault="001B29D4" w:rsidP="00E17B34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2126" w:type="dxa"/>
            <w:noWrap/>
            <w:hideMark/>
          </w:tcPr>
          <w:p w:rsidR="001B29D4" w:rsidRPr="00251FB0" w:rsidRDefault="001B29D4" w:rsidP="001B29D4">
            <w:pPr>
              <w:ind w:rightChars="-728" w:right="-1529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1018N14.2</w:t>
            </w:r>
          </w:p>
        </w:tc>
      </w:tr>
    </w:tbl>
    <w:p w:rsidR="009E33EA" w:rsidRDefault="001B29D4" w:rsidP="001B29D4">
      <w:pPr>
        <w:ind w:firstLine="540"/>
      </w:pPr>
      <w:bookmarkStart w:id="0" w:name="_GoBack"/>
      <w:bookmarkEnd w:id="0"/>
    </w:p>
    <w:sectPr w:rsidR="009E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9D4"/>
    <w:rsid w:val="001B29D4"/>
    <w:rsid w:val="002C726E"/>
    <w:rsid w:val="004A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9D4"/>
    <w:pPr>
      <w:widowControl w:val="0"/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9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9D4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1B2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29D4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B2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9D4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1B29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29D4"/>
    <w:rPr>
      <w:color w:val="800080"/>
      <w:u w:val="single"/>
    </w:rPr>
  </w:style>
  <w:style w:type="paragraph" w:customStyle="1" w:styleId="font5">
    <w:name w:val="font5"/>
    <w:basedOn w:val="Normal"/>
    <w:rsid w:val="001B29D4"/>
    <w:pPr>
      <w:widowControl/>
      <w:spacing w:before="100" w:beforeAutospacing="1" w:after="100" w:afterAutospacing="1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1B29D4"/>
    <w:pPr>
      <w:widowControl/>
      <w:spacing w:before="100" w:beforeAutospacing="1" w:after="100" w:afterAutospacing="1"/>
      <w:ind w:firstLineChars="0" w:firstLine="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1B29D4"/>
    <w:pPr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B29D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9D4"/>
    <w:pPr>
      <w:widowControl w:val="0"/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9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9D4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1B2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29D4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B2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9D4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1B29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29D4"/>
    <w:rPr>
      <w:color w:val="800080"/>
      <w:u w:val="single"/>
    </w:rPr>
  </w:style>
  <w:style w:type="paragraph" w:customStyle="1" w:styleId="font5">
    <w:name w:val="font5"/>
    <w:basedOn w:val="Normal"/>
    <w:rsid w:val="001B29D4"/>
    <w:pPr>
      <w:widowControl/>
      <w:spacing w:before="100" w:beforeAutospacing="1" w:after="100" w:afterAutospacing="1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1B29D4"/>
    <w:pPr>
      <w:widowControl/>
      <w:spacing w:before="100" w:beforeAutospacing="1" w:after="100" w:afterAutospacing="1"/>
      <w:ind w:firstLineChars="0" w:firstLine="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1B29D4"/>
    <w:pPr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B29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65</Words>
  <Characters>1291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k.ko</cp:lastModifiedBy>
  <cp:revision>1</cp:revision>
  <dcterms:created xsi:type="dcterms:W3CDTF">2016-08-02T05:56:00Z</dcterms:created>
  <dcterms:modified xsi:type="dcterms:W3CDTF">2016-08-02T05:57:00Z</dcterms:modified>
</cp:coreProperties>
</file>